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BA94E" w14:textId="77777777" w:rsidR="00C01E5F" w:rsidRDefault="00DE2B24">
      <w:pPr>
        <w:pStyle w:val="Titolo1"/>
      </w:pPr>
      <w:r>
        <w:t>Table S1. AI Policy Components in 60 High-Impact Oncology Journals (Impact Factor 2023; JCR 202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1166"/>
        <w:gridCol w:w="803"/>
        <w:gridCol w:w="1166"/>
        <w:gridCol w:w="1101"/>
        <w:gridCol w:w="1205"/>
        <w:gridCol w:w="1303"/>
      </w:tblGrid>
      <w:tr w:rsidR="00C01E5F" w14:paraId="1F8CEB63" w14:textId="77777777" w:rsidTr="00DE2B24">
        <w:tc>
          <w:tcPr>
            <w:tcW w:w="2112" w:type="dxa"/>
          </w:tcPr>
          <w:p w14:paraId="534ADEB1" w14:textId="77777777" w:rsidR="00C01E5F" w:rsidRDefault="00DE2B24">
            <w:r>
              <w:t>Journal</w:t>
            </w:r>
          </w:p>
        </w:tc>
        <w:tc>
          <w:tcPr>
            <w:tcW w:w="1166" w:type="dxa"/>
          </w:tcPr>
          <w:p w14:paraId="7A4DFF78" w14:textId="77777777" w:rsidR="00C01E5F" w:rsidRDefault="00DE2B24">
            <w:r>
              <w:t>Publisher</w:t>
            </w:r>
          </w:p>
        </w:tc>
        <w:tc>
          <w:tcPr>
            <w:tcW w:w="941" w:type="dxa"/>
          </w:tcPr>
          <w:p w14:paraId="1D4E9043" w14:textId="77777777" w:rsidR="00C01E5F" w:rsidRDefault="00DE2B24">
            <w:r>
              <w:t>Impact Factor (2023)</w:t>
            </w:r>
          </w:p>
        </w:tc>
        <w:tc>
          <w:tcPr>
            <w:tcW w:w="1028" w:type="dxa"/>
          </w:tcPr>
          <w:p w14:paraId="6A0122F1" w14:textId="77777777" w:rsidR="00C01E5F" w:rsidRDefault="00DE2B24">
            <w:r>
              <w:t>AI Authorship Prohibited</w:t>
            </w:r>
          </w:p>
        </w:tc>
        <w:tc>
          <w:tcPr>
            <w:tcW w:w="1101" w:type="dxa"/>
          </w:tcPr>
          <w:p w14:paraId="48A67821" w14:textId="77777777" w:rsidR="00C01E5F" w:rsidRDefault="00DE2B24">
            <w:r>
              <w:t>AI Disclosure Required</w:t>
            </w:r>
          </w:p>
        </w:tc>
        <w:tc>
          <w:tcPr>
            <w:tcW w:w="1205" w:type="dxa"/>
          </w:tcPr>
          <w:p w14:paraId="355B5824" w14:textId="77777777" w:rsidR="00C01E5F" w:rsidRDefault="00DE2B24">
            <w:r>
              <w:t>Permissible AI Uses</w:t>
            </w:r>
          </w:p>
        </w:tc>
        <w:tc>
          <w:tcPr>
            <w:tcW w:w="1303" w:type="dxa"/>
          </w:tcPr>
          <w:p w14:paraId="0C5121DE" w14:textId="77777777" w:rsidR="00C01E5F" w:rsidRDefault="00DE2B24">
            <w:r>
              <w:t>Enforcement Present</w:t>
            </w:r>
          </w:p>
        </w:tc>
      </w:tr>
      <w:tr w:rsidR="00C01E5F" w14:paraId="2ABF68E8" w14:textId="77777777" w:rsidTr="00DE2B24">
        <w:tc>
          <w:tcPr>
            <w:tcW w:w="2112" w:type="dxa"/>
          </w:tcPr>
          <w:p w14:paraId="7C2EEF1B" w14:textId="77777777" w:rsidR="00C01E5F" w:rsidRDefault="00DE2B24">
            <w:r>
              <w:t xml:space="preserve">CA-A Cancer Journal for </w:t>
            </w:r>
            <w:r>
              <w:t>Clinicians</w:t>
            </w:r>
          </w:p>
        </w:tc>
        <w:tc>
          <w:tcPr>
            <w:tcW w:w="1166" w:type="dxa"/>
          </w:tcPr>
          <w:p w14:paraId="2F97DD37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700E4AF0" w14:textId="77777777" w:rsidR="00C01E5F" w:rsidRDefault="00DE2B24">
            <w:r>
              <w:t>503.1</w:t>
            </w:r>
          </w:p>
        </w:tc>
        <w:tc>
          <w:tcPr>
            <w:tcW w:w="1028" w:type="dxa"/>
          </w:tcPr>
          <w:p w14:paraId="6F5DCFB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CF6D3D4" w14:textId="77777777" w:rsidR="00C01E5F" w:rsidRDefault="00DE2B24">
            <w:r>
              <w:t>Not declared</w:t>
            </w:r>
          </w:p>
        </w:tc>
        <w:tc>
          <w:tcPr>
            <w:tcW w:w="1205" w:type="dxa"/>
          </w:tcPr>
          <w:p w14:paraId="24297450" w14:textId="77777777" w:rsidR="00C01E5F" w:rsidRDefault="00DE2B24">
            <w:r>
              <w:t>Not declared</w:t>
            </w:r>
          </w:p>
        </w:tc>
        <w:tc>
          <w:tcPr>
            <w:tcW w:w="1303" w:type="dxa"/>
          </w:tcPr>
          <w:p w14:paraId="655FE41F" w14:textId="77777777" w:rsidR="00C01E5F" w:rsidRDefault="00DE2B24">
            <w:r>
              <w:t>Not declared</w:t>
            </w:r>
          </w:p>
        </w:tc>
      </w:tr>
      <w:tr w:rsidR="00C01E5F" w14:paraId="6EA35D31" w14:textId="77777777" w:rsidTr="00DE2B24">
        <w:tc>
          <w:tcPr>
            <w:tcW w:w="2112" w:type="dxa"/>
          </w:tcPr>
          <w:p w14:paraId="0C28587D" w14:textId="77777777" w:rsidR="00C01E5F" w:rsidRDefault="00DE2B24">
            <w:r>
              <w:t>Nature Reviews Clinical Oncology</w:t>
            </w:r>
          </w:p>
        </w:tc>
        <w:tc>
          <w:tcPr>
            <w:tcW w:w="1166" w:type="dxa"/>
          </w:tcPr>
          <w:p w14:paraId="02D75C7A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1B03561E" w14:textId="77777777" w:rsidR="00C01E5F" w:rsidRDefault="00DE2B24">
            <w:r>
              <w:t>81.1</w:t>
            </w:r>
          </w:p>
        </w:tc>
        <w:tc>
          <w:tcPr>
            <w:tcW w:w="1028" w:type="dxa"/>
          </w:tcPr>
          <w:p w14:paraId="6A0B6D4D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36D20DA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C922B0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E899199" w14:textId="77777777" w:rsidR="00C01E5F" w:rsidRDefault="00DE2B24">
            <w:r>
              <w:t>Yes</w:t>
            </w:r>
          </w:p>
        </w:tc>
      </w:tr>
      <w:tr w:rsidR="00C01E5F" w14:paraId="7A1FD704" w14:textId="77777777" w:rsidTr="00DE2B24">
        <w:tc>
          <w:tcPr>
            <w:tcW w:w="2112" w:type="dxa"/>
          </w:tcPr>
          <w:p w14:paraId="0C3B0D00" w14:textId="77777777" w:rsidR="00C01E5F" w:rsidRDefault="00DE2B24">
            <w:r>
              <w:t>Nature Reviews Cancer</w:t>
            </w:r>
          </w:p>
        </w:tc>
        <w:tc>
          <w:tcPr>
            <w:tcW w:w="1166" w:type="dxa"/>
          </w:tcPr>
          <w:p w14:paraId="506E7790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38EDC2DA" w14:textId="77777777" w:rsidR="00C01E5F" w:rsidRDefault="00DE2B24">
            <w:r>
              <w:t>72.5</w:t>
            </w:r>
          </w:p>
        </w:tc>
        <w:tc>
          <w:tcPr>
            <w:tcW w:w="1028" w:type="dxa"/>
          </w:tcPr>
          <w:p w14:paraId="1459027C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5C107FE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95C76E9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7B4AA81A" w14:textId="77777777" w:rsidR="00C01E5F" w:rsidRDefault="00DE2B24">
            <w:r>
              <w:t>Yes</w:t>
            </w:r>
          </w:p>
        </w:tc>
      </w:tr>
      <w:tr w:rsidR="00C01E5F" w14:paraId="6DE69FF4" w14:textId="77777777" w:rsidTr="00DE2B24">
        <w:tc>
          <w:tcPr>
            <w:tcW w:w="2112" w:type="dxa"/>
          </w:tcPr>
          <w:p w14:paraId="3288B21C" w14:textId="77777777" w:rsidR="00C01E5F" w:rsidRDefault="00DE2B24">
            <w:r>
              <w:t>Annals of Oncology</w:t>
            </w:r>
          </w:p>
        </w:tc>
        <w:tc>
          <w:tcPr>
            <w:tcW w:w="1166" w:type="dxa"/>
          </w:tcPr>
          <w:p w14:paraId="4125A72D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5C8B3C5E" w14:textId="77777777" w:rsidR="00C01E5F" w:rsidRDefault="00DE2B24">
            <w:r>
              <w:t>56.7</w:t>
            </w:r>
          </w:p>
        </w:tc>
        <w:tc>
          <w:tcPr>
            <w:tcW w:w="1028" w:type="dxa"/>
          </w:tcPr>
          <w:p w14:paraId="6497C5E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D8F1983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5D28915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8E1EA4E" w14:textId="77777777" w:rsidR="00C01E5F" w:rsidRDefault="00DE2B24">
            <w:r>
              <w:t>No</w:t>
            </w:r>
          </w:p>
        </w:tc>
      </w:tr>
      <w:tr w:rsidR="00C01E5F" w14:paraId="56EA5FA9" w14:textId="77777777" w:rsidTr="00DE2B24">
        <w:tc>
          <w:tcPr>
            <w:tcW w:w="2112" w:type="dxa"/>
          </w:tcPr>
          <w:p w14:paraId="439349E1" w14:textId="77777777" w:rsidR="00C01E5F" w:rsidRDefault="00DE2B24">
            <w:r>
              <w:t>Cancer Cell</w:t>
            </w:r>
          </w:p>
        </w:tc>
        <w:tc>
          <w:tcPr>
            <w:tcW w:w="1166" w:type="dxa"/>
          </w:tcPr>
          <w:p w14:paraId="0486087F" w14:textId="77777777" w:rsidR="00C01E5F" w:rsidRDefault="00DE2B24">
            <w:r>
              <w:t>Elsevier (Cell Press)</w:t>
            </w:r>
          </w:p>
        </w:tc>
        <w:tc>
          <w:tcPr>
            <w:tcW w:w="941" w:type="dxa"/>
          </w:tcPr>
          <w:p w14:paraId="250095C1" w14:textId="77777777" w:rsidR="00C01E5F" w:rsidRDefault="00DE2B24">
            <w:r>
              <w:t>48.8</w:t>
            </w:r>
          </w:p>
        </w:tc>
        <w:tc>
          <w:tcPr>
            <w:tcW w:w="1028" w:type="dxa"/>
          </w:tcPr>
          <w:p w14:paraId="227DC7A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E60665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3442027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792699C" w14:textId="77777777" w:rsidR="00C01E5F" w:rsidRDefault="00DE2B24">
            <w:r>
              <w:t>Yes</w:t>
            </w:r>
          </w:p>
        </w:tc>
      </w:tr>
      <w:tr w:rsidR="00C01E5F" w14:paraId="62B26C50" w14:textId="77777777" w:rsidTr="00DE2B24">
        <w:tc>
          <w:tcPr>
            <w:tcW w:w="2112" w:type="dxa"/>
          </w:tcPr>
          <w:p w14:paraId="7864B600" w14:textId="77777777" w:rsidR="00C01E5F" w:rsidRDefault="00DE2B24">
            <w:r>
              <w:t>Journal of Clinical Oncology</w:t>
            </w:r>
          </w:p>
        </w:tc>
        <w:tc>
          <w:tcPr>
            <w:tcW w:w="1166" w:type="dxa"/>
          </w:tcPr>
          <w:p w14:paraId="4AA71583" w14:textId="77777777" w:rsidR="00C01E5F" w:rsidRDefault="00DE2B24">
            <w:r>
              <w:t>ASCO</w:t>
            </w:r>
          </w:p>
        </w:tc>
        <w:tc>
          <w:tcPr>
            <w:tcW w:w="941" w:type="dxa"/>
          </w:tcPr>
          <w:p w14:paraId="06F111A5" w14:textId="77777777" w:rsidR="00C01E5F" w:rsidRDefault="00DE2B24">
            <w:r>
              <w:t>42.1</w:t>
            </w:r>
          </w:p>
        </w:tc>
        <w:tc>
          <w:tcPr>
            <w:tcW w:w="1028" w:type="dxa"/>
          </w:tcPr>
          <w:p w14:paraId="693E8C4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F9784FD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2D59C8E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7E3A15E" w14:textId="77777777" w:rsidR="00C01E5F" w:rsidRDefault="00DE2B24">
            <w:r>
              <w:t>Yes</w:t>
            </w:r>
          </w:p>
        </w:tc>
      </w:tr>
      <w:tr w:rsidR="00C01E5F" w14:paraId="3E888ABA" w14:textId="77777777" w:rsidTr="00DE2B24">
        <w:tc>
          <w:tcPr>
            <w:tcW w:w="2112" w:type="dxa"/>
          </w:tcPr>
          <w:p w14:paraId="71F218BE" w14:textId="77777777" w:rsidR="00C01E5F" w:rsidRDefault="00DE2B24">
            <w:r>
              <w:t>The Lancet Oncology</w:t>
            </w:r>
          </w:p>
        </w:tc>
        <w:tc>
          <w:tcPr>
            <w:tcW w:w="1166" w:type="dxa"/>
          </w:tcPr>
          <w:p w14:paraId="6FAC2F80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3BA732B8" w14:textId="77777777" w:rsidR="00C01E5F" w:rsidRDefault="00DE2B24">
            <w:r>
              <w:t>41.6</w:t>
            </w:r>
          </w:p>
        </w:tc>
        <w:tc>
          <w:tcPr>
            <w:tcW w:w="1028" w:type="dxa"/>
          </w:tcPr>
          <w:p w14:paraId="1851820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9F52CF2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DC9E575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5746D0D" w14:textId="77777777" w:rsidR="00C01E5F" w:rsidRDefault="00DE2B24">
            <w:r>
              <w:t>Yes</w:t>
            </w:r>
          </w:p>
        </w:tc>
      </w:tr>
      <w:tr w:rsidR="00C01E5F" w14:paraId="4DDDAFE9" w14:textId="77777777" w:rsidTr="00DE2B24">
        <w:tc>
          <w:tcPr>
            <w:tcW w:w="2112" w:type="dxa"/>
          </w:tcPr>
          <w:p w14:paraId="173ED6D7" w14:textId="77777777" w:rsidR="00C01E5F" w:rsidRDefault="00DE2B24">
            <w:r>
              <w:t>Cancer Discovery</w:t>
            </w:r>
          </w:p>
        </w:tc>
        <w:tc>
          <w:tcPr>
            <w:tcW w:w="1166" w:type="dxa"/>
          </w:tcPr>
          <w:p w14:paraId="60C4C4B4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77BB1BFB" w14:textId="77777777" w:rsidR="00C01E5F" w:rsidRDefault="00DE2B24">
            <w:r>
              <w:t>30.6</w:t>
            </w:r>
          </w:p>
        </w:tc>
        <w:tc>
          <w:tcPr>
            <w:tcW w:w="1028" w:type="dxa"/>
          </w:tcPr>
          <w:p w14:paraId="602D7048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A395CFD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5B11FCB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71D65F8" w14:textId="77777777" w:rsidR="00C01E5F" w:rsidRDefault="00DE2B24">
            <w:r>
              <w:t>Yes</w:t>
            </w:r>
          </w:p>
        </w:tc>
      </w:tr>
      <w:tr w:rsidR="00C01E5F" w14:paraId="758DC984" w14:textId="77777777" w:rsidTr="00DE2B24">
        <w:tc>
          <w:tcPr>
            <w:tcW w:w="2112" w:type="dxa"/>
          </w:tcPr>
          <w:p w14:paraId="4CB26F29" w14:textId="77777777" w:rsidR="00C01E5F" w:rsidRDefault="00DE2B24">
            <w:r>
              <w:t>Journal of Hematology &amp; Oncology</w:t>
            </w:r>
          </w:p>
        </w:tc>
        <w:tc>
          <w:tcPr>
            <w:tcW w:w="1166" w:type="dxa"/>
          </w:tcPr>
          <w:p w14:paraId="745F58D9" w14:textId="77777777" w:rsidR="00C01E5F" w:rsidRDefault="00DE2B24">
            <w:r>
              <w:t xml:space="preserve">Springer </w:t>
            </w:r>
            <w:r>
              <w:t>Nature</w:t>
            </w:r>
          </w:p>
        </w:tc>
        <w:tc>
          <w:tcPr>
            <w:tcW w:w="941" w:type="dxa"/>
          </w:tcPr>
          <w:p w14:paraId="08E07EB0" w14:textId="77777777" w:rsidR="00C01E5F" w:rsidRDefault="00DE2B24">
            <w:r>
              <w:t>29.5</w:t>
            </w:r>
          </w:p>
        </w:tc>
        <w:tc>
          <w:tcPr>
            <w:tcW w:w="1028" w:type="dxa"/>
          </w:tcPr>
          <w:p w14:paraId="2768D12C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B2D576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57F0321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4A7D471" w14:textId="77777777" w:rsidR="00C01E5F" w:rsidRDefault="00DE2B24">
            <w:r>
              <w:t>No</w:t>
            </w:r>
          </w:p>
        </w:tc>
      </w:tr>
      <w:tr w:rsidR="00C01E5F" w14:paraId="0B1D5B12" w14:textId="77777777" w:rsidTr="00DE2B24">
        <w:tc>
          <w:tcPr>
            <w:tcW w:w="2112" w:type="dxa"/>
          </w:tcPr>
          <w:p w14:paraId="5B78BE51" w14:textId="77777777" w:rsidR="00C01E5F" w:rsidRDefault="00DE2B24">
            <w:r>
              <w:t>JAMA Oncology</w:t>
            </w:r>
          </w:p>
        </w:tc>
        <w:tc>
          <w:tcPr>
            <w:tcW w:w="1166" w:type="dxa"/>
          </w:tcPr>
          <w:p w14:paraId="422A22E2" w14:textId="77777777" w:rsidR="00C01E5F" w:rsidRDefault="00DE2B24">
            <w:r>
              <w:t>AMA</w:t>
            </w:r>
          </w:p>
        </w:tc>
        <w:tc>
          <w:tcPr>
            <w:tcW w:w="941" w:type="dxa"/>
          </w:tcPr>
          <w:p w14:paraId="658922CC" w14:textId="77777777" w:rsidR="00C01E5F" w:rsidRDefault="00DE2B24">
            <w:r>
              <w:t>28.4</w:t>
            </w:r>
          </w:p>
        </w:tc>
        <w:tc>
          <w:tcPr>
            <w:tcW w:w="1028" w:type="dxa"/>
          </w:tcPr>
          <w:p w14:paraId="5908DF2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464A17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3945AEE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D71357A" w14:textId="77777777" w:rsidR="00C01E5F" w:rsidRDefault="00DE2B24">
            <w:r>
              <w:t>Yes</w:t>
            </w:r>
          </w:p>
        </w:tc>
      </w:tr>
      <w:tr w:rsidR="00C01E5F" w14:paraId="21159F98" w14:textId="77777777" w:rsidTr="00DE2B24">
        <w:tc>
          <w:tcPr>
            <w:tcW w:w="2112" w:type="dxa"/>
          </w:tcPr>
          <w:p w14:paraId="003B7B8A" w14:textId="77777777" w:rsidR="00C01E5F" w:rsidRDefault="00DE2B24">
            <w:r>
              <w:t>Molecular Cancer</w:t>
            </w:r>
          </w:p>
        </w:tc>
        <w:tc>
          <w:tcPr>
            <w:tcW w:w="1166" w:type="dxa"/>
          </w:tcPr>
          <w:p w14:paraId="04FF00E1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45D15D81" w14:textId="77777777" w:rsidR="00C01E5F" w:rsidRDefault="00DE2B24">
            <w:r>
              <w:t>27.7</w:t>
            </w:r>
          </w:p>
        </w:tc>
        <w:tc>
          <w:tcPr>
            <w:tcW w:w="1028" w:type="dxa"/>
          </w:tcPr>
          <w:p w14:paraId="0BFCF4B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244014C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5F26FAB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0B2A94C" w14:textId="77777777" w:rsidR="00C01E5F" w:rsidRDefault="00DE2B24">
            <w:r>
              <w:t>No</w:t>
            </w:r>
          </w:p>
        </w:tc>
      </w:tr>
      <w:tr w:rsidR="00C01E5F" w14:paraId="37B93CCE" w14:textId="77777777" w:rsidTr="00DE2B24">
        <w:tc>
          <w:tcPr>
            <w:tcW w:w="2112" w:type="dxa"/>
          </w:tcPr>
          <w:p w14:paraId="5598505A" w14:textId="77777777" w:rsidR="00C01E5F" w:rsidRDefault="00DE2B24">
            <w:r>
              <w:t>Nature Cancer</w:t>
            </w:r>
          </w:p>
        </w:tc>
        <w:tc>
          <w:tcPr>
            <w:tcW w:w="1166" w:type="dxa"/>
          </w:tcPr>
          <w:p w14:paraId="4F4F6722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34346668" w14:textId="77777777" w:rsidR="00C01E5F" w:rsidRDefault="00DE2B24">
            <w:r>
              <w:t>23.5</w:t>
            </w:r>
          </w:p>
        </w:tc>
        <w:tc>
          <w:tcPr>
            <w:tcW w:w="1028" w:type="dxa"/>
          </w:tcPr>
          <w:p w14:paraId="5949829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422C5E5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750EDE7F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67A9529" w14:textId="77777777" w:rsidR="00C01E5F" w:rsidRDefault="00DE2B24">
            <w:r>
              <w:t>Yes</w:t>
            </w:r>
          </w:p>
        </w:tc>
      </w:tr>
      <w:tr w:rsidR="00C01E5F" w14:paraId="65698316" w14:textId="77777777" w:rsidTr="00DE2B24">
        <w:tc>
          <w:tcPr>
            <w:tcW w:w="2112" w:type="dxa"/>
          </w:tcPr>
          <w:p w14:paraId="585E8ECA" w14:textId="77777777" w:rsidR="00C01E5F" w:rsidRDefault="00DE2B24">
            <w:r>
              <w:lastRenderedPageBreak/>
              <w:t>Cancer Communications</w:t>
            </w:r>
          </w:p>
        </w:tc>
        <w:tc>
          <w:tcPr>
            <w:tcW w:w="1166" w:type="dxa"/>
          </w:tcPr>
          <w:p w14:paraId="3E98C110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053348F3" w14:textId="77777777" w:rsidR="00C01E5F" w:rsidRDefault="00DE2B24">
            <w:r>
              <w:t>20.1</w:t>
            </w:r>
          </w:p>
        </w:tc>
        <w:tc>
          <w:tcPr>
            <w:tcW w:w="1028" w:type="dxa"/>
          </w:tcPr>
          <w:p w14:paraId="1B82465B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6FD1CDB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ECF1D8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AACE211" w14:textId="77777777" w:rsidR="00C01E5F" w:rsidRDefault="00DE2B24">
            <w:r>
              <w:t>No</w:t>
            </w:r>
          </w:p>
        </w:tc>
      </w:tr>
      <w:tr w:rsidR="00C01E5F" w14:paraId="1DAC74A7" w14:textId="77777777" w:rsidTr="00DE2B24">
        <w:tc>
          <w:tcPr>
            <w:tcW w:w="2112" w:type="dxa"/>
          </w:tcPr>
          <w:p w14:paraId="1BD6C5D3" w14:textId="77777777" w:rsidR="00C01E5F" w:rsidRDefault="00DE2B24">
            <w:r>
              <w:t>Neuro-Oncology</w:t>
            </w:r>
          </w:p>
        </w:tc>
        <w:tc>
          <w:tcPr>
            <w:tcW w:w="1166" w:type="dxa"/>
          </w:tcPr>
          <w:p w14:paraId="196FF989" w14:textId="77777777" w:rsidR="00C01E5F" w:rsidRDefault="00DE2B24">
            <w:r>
              <w:t xml:space="preserve">Oxford </w:t>
            </w:r>
            <w:r>
              <w:t>University Press</w:t>
            </w:r>
          </w:p>
        </w:tc>
        <w:tc>
          <w:tcPr>
            <w:tcW w:w="941" w:type="dxa"/>
          </w:tcPr>
          <w:p w14:paraId="77C4B3FD" w14:textId="77777777" w:rsidR="00C01E5F" w:rsidRDefault="00DE2B24">
            <w:r>
              <w:t>16.4</w:t>
            </w:r>
          </w:p>
        </w:tc>
        <w:tc>
          <w:tcPr>
            <w:tcW w:w="1028" w:type="dxa"/>
          </w:tcPr>
          <w:p w14:paraId="5039EC17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9231FD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338A8EF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59B9B94" w14:textId="77777777" w:rsidR="00C01E5F" w:rsidRDefault="00DE2B24">
            <w:r>
              <w:t>Yes</w:t>
            </w:r>
          </w:p>
        </w:tc>
      </w:tr>
      <w:tr w:rsidR="00C01E5F" w14:paraId="1BB37EB9" w14:textId="77777777" w:rsidTr="00DE2B24">
        <w:tc>
          <w:tcPr>
            <w:tcW w:w="2112" w:type="dxa"/>
          </w:tcPr>
          <w:p w14:paraId="7C03F61E" w14:textId="77777777" w:rsidR="00C01E5F" w:rsidRDefault="00DE2B24">
            <w:r>
              <w:t>The Lancet Haematology</w:t>
            </w:r>
          </w:p>
        </w:tc>
        <w:tc>
          <w:tcPr>
            <w:tcW w:w="1166" w:type="dxa"/>
          </w:tcPr>
          <w:p w14:paraId="3F05D9BB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5E7EA616" w14:textId="77777777" w:rsidR="00C01E5F" w:rsidRDefault="00DE2B24">
            <w:r>
              <w:t>15.4</w:t>
            </w:r>
          </w:p>
        </w:tc>
        <w:tc>
          <w:tcPr>
            <w:tcW w:w="1028" w:type="dxa"/>
          </w:tcPr>
          <w:p w14:paraId="3BB67AF3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629797C3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CA60BB9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91CAA06" w14:textId="77777777" w:rsidR="00C01E5F" w:rsidRDefault="00DE2B24">
            <w:r>
              <w:t>Yes</w:t>
            </w:r>
          </w:p>
        </w:tc>
      </w:tr>
      <w:tr w:rsidR="00C01E5F" w14:paraId="71B592AA" w14:textId="77777777" w:rsidTr="00DE2B24">
        <w:tc>
          <w:tcPr>
            <w:tcW w:w="2112" w:type="dxa"/>
          </w:tcPr>
          <w:p w14:paraId="5011512E" w14:textId="77777777" w:rsidR="00C01E5F" w:rsidRDefault="00DE2B24">
            <w:r>
              <w:t>Journal of the National Comprehensive Cancer Network</w:t>
            </w:r>
          </w:p>
        </w:tc>
        <w:tc>
          <w:tcPr>
            <w:tcW w:w="1166" w:type="dxa"/>
          </w:tcPr>
          <w:p w14:paraId="4364209C" w14:textId="77777777" w:rsidR="00C01E5F" w:rsidRDefault="00DE2B24">
            <w:r>
              <w:t>Harborside Press</w:t>
            </w:r>
          </w:p>
        </w:tc>
        <w:tc>
          <w:tcPr>
            <w:tcW w:w="941" w:type="dxa"/>
          </w:tcPr>
          <w:p w14:paraId="7343E4C6" w14:textId="77777777" w:rsidR="00C01E5F" w:rsidRDefault="00DE2B24">
            <w:r>
              <w:t>14.8</w:t>
            </w:r>
          </w:p>
        </w:tc>
        <w:tc>
          <w:tcPr>
            <w:tcW w:w="1028" w:type="dxa"/>
          </w:tcPr>
          <w:p w14:paraId="0EAC738C" w14:textId="77777777" w:rsidR="00C01E5F" w:rsidRDefault="00DE2B24">
            <w:r>
              <w:t>Not declared</w:t>
            </w:r>
          </w:p>
        </w:tc>
        <w:tc>
          <w:tcPr>
            <w:tcW w:w="1101" w:type="dxa"/>
          </w:tcPr>
          <w:p w14:paraId="08D97FD4" w14:textId="77777777" w:rsidR="00C01E5F" w:rsidRDefault="00DE2B24">
            <w:r>
              <w:t>Not declared</w:t>
            </w:r>
          </w:p>
        </w:tc>
        <w:tc>
          <w:tcPr>
            <w:tcW w:w="1205" w:type="dxa"/>
          </w:tcPr>
          <w:p w14:paraId="1B09A3D0" w14:textId="77777777" w:rsidR="00C01E5F" w:rsidRDefault="00DE2B24">
            <w:r>
              <w:t>Not declared</w:t>
            </w:r>
          </w:p>
        </w:tc>
        <w:tc>
          <w:tcPr>
            <w:tcW w:w="1303" w:type="dxa"/>
          </w:tcPr>
          <w:p w14:paraId="5BDE1417" w14:textId="77777777" w:rsidR="00C01E5F" w:rsidRDefault="00DE2B24">
            <w:r>
              <w:t>Not declared</w:t>
            </w:r>
          </w:p>
        </w:tc>
      </w:tr>
      <w:tr w:rsidR="00C01E5F" w14:paraId="7E96B216" w14:textId="77777777" w:rsidTr="00DE2B24">
        <w:tc>
          <w:tcPr>
            <w:tcW w:w="2112" w:type="dxa"/>
          </w:tcPr>
          <w:p w14:paraId="5DC87B91" w14:textId="77777777" w:rsidR="00C01E5F" w:rsidRDefault="00DE2B24">
            <w:r>
              <w:t>Trends in Cancer</w:t>
            </w:r>
          </w:p>
        </w:tc>
        <w:tc>
          <w:tcPr>
            <w:tcW w:w="1166" w:type="dxa"/>
          </w:tcPr>
          <w:p w14:paraId="6F395499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056F5325" w14:textId="77777777" w:rsidR="00C01E5F" w:rsidRDefault="00DE2B24">
            <w:r>
              <w:t>14.3</w:t>
            </w:r>
          </w:p>
        </w:tc>
        <w:tc>
          <w:tcPr>
            <w:tcW w:w="1028" w:type="dxa"/>
          </w:tcPr>
          <w:p w14:paraId="1AD552BD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4D3DB2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E8B2D60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C589D48" w14:textId="77777777" w:rsidR="00C01E5F" w:rsidRDefault="00DE2B24">
            <w:r>
              <w:t>No</w:t>
            </w:r>
          </w:p>
        </w:tc>
      </w:tr>
      <w:tr w:rsidR="00C01E5F" w14:paraId="704126AA" w14:textId="77777777" w:rsidTr="00DE2B24">
        <w:tc>
          <w:tcPr>
            <w:tcW w:w="2112" w:type="dxa"/>
          </w:tcPr>
          <w:p w14:paraId="763AFB83" w14:textId="77777777" w:rsidR="00C01E5F" w:rsidRDefault="00DE2B24">
            <w:r>
              <w:t>JACC: CardioOncology</w:t>
            </w:r>
          </w:p>
        </w:tc>
        <w:tc>
          <w:tcPr>
            <w:tcW w:w="1166" w:type="dxa"/>
          </w:tcPr>
          <w:p w14:paraId="4FCFC4CE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70BDE22F" w14:textId="77777777" w:rsidR="00C01E5F" w:rsidRDefault="00DE2B24">
            <w:r>
              <w:t>13.6</w:t>
            </w:r>
          </w:p>
        </w:tc>
        <w:tc>
          <w:tcPr>
            <w:tcW w:w="1028" w:type="dxa"/>
          </w:tcPr>
          <w:p w14:paraId="3F9B0CA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A40312A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BAAE655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76532F0E" w14:textId="77777777" w:rsidR="00C01E5F" w:rsidRDefault="00DE2B24">
            <w:r>
              <w:t>No</w:t>
            </w:r>
          </w:p>
        </w:tc>
      </w:tr>
      <w:tr w:rsidR="00C01E5F" w14:paraId="3B49CC7C" w14:textId="77777777" w:rsidTr="00DE2B24">
        <w:tc>
          <w:tcPr>
            <w:tcW w:w="2112" w:type="dxa"/>
          </w:tcPr>
          <w:p w14:paraId="0E754E42" w14:textId="77777777" w:rsidR="00C01E5F" w:rsidRDefault="00DE2B24">
            <w:r>
              <w:t>Blood Cancer Journal</w:t>
            </w:r>
          </w:p>
        </w:tc>
        <w:tc>
          <w:tcPr>
            <w:tcW w:w="1166" w:type="dxa"/>
          </w:tcPr>
          <w:p w14:paraId="4547EF40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73B249B5" w14:textId="77777777" w:rsidR="00C01E5F" w:rsidRDefault="00DE2B24">
            <w:r>
              <w:t>12.9</w:t>
            </w:r>
          </w:p>
        </w:tc>
        <w:tc>
          <w:tcPr>
            <w:tcW w:w="1028" w:type="dxa"/>
          </w:tcPr>
          <w:p w14:paraId="19C28E55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7DB03CE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82DE722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408A90A" w14:textId="77777777" w:rsidR="00C01E5F" w:rsidRDefault="00DE2B24">
            <w:r>
              <w:t>No</w:t>
            </w:r>
          </w:p>
        </w:tc>
      </w:tr>
      <w:tr w:rsidR="00C01E5F" w14:paraId="0957CC7B" w14:textId="77777777" w:rsidTr="00DE2B24">
        <w:tc>
          <w:tcPr>
            <w:tcW w:w="2112" w:type="dxa"/>
          </w:tcPr>
          <w:p w14:paraId="19368173" w14:textId="77777777" w:rsidR="00C01E5F" w:rsidRDefault="00DE2B24">
            <w:r>
              <w:t>Leukemia</w:t>
            </w:r>
          </w:p>
        </w:tc>
        <w:tc>
          <w:tcPr>
            <w:tcW w:w="1166" w:type="dxa"/>
          </w:tcPr>
          <w:p w14:paraId="5B10C86E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2DE611E2" w14:textId="77777777" w:rsidR="00C01E5F" w:rsidRDefault="00DE2B24">
            <w:r>
              <w:t>12.8</w:t>
            </w:r>
          </w:p>
        </w:tc>
        <w:tc>
          <w:tcPr>
            <w:tcW w:w="1028" w:type="dxa"/>
          </w:tcPr>
          <w:p w14:paraId="6E48D07C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A730686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29CE4F06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ABA54E5" w14:textId="77777777" w:rsidR="00C01E5F" w:rsidRDefault="00DE2B24">
            <w:r>
              <w:t>No</w:t>
            </w:r>
          </w:p>
        </w:tc>
      </w:tr>
      <w:tr w:rsidR="00C01E5F" w14:paraId="08E43660" w14:textId="77777777" w:rsidTr="00DE2B24">
        <w:tc>
          <w:tcPr>
            <w:tcW w:w="2112" w:type="dxa"/>
          </w:tcPr>
          <w:p w14:paraId="084C44C2" w14:textId="77777777" w:rsidR="00C01E5F" w:rsidRDefault="00DE2B24">
            <w:r>
              <w:t>Cancer Research</w:t>
            </w:r>
          </w:p>
        </w:tc>
        <w:tc>
          <w:tcPr>
            <w:tcW w:w="1166" w:type="dxa"/>
          </w:tcPr>
          <w:p w14:paraId="70F6712F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39610672" w14:textId="77777777" w:rsidR="00C01E5F" w:rsidRDefault="00DE2B24">
            <w:r>
              <w:t>12.5</w:t>
            </w:r>
          </w:p>
        </w:tc>
        <w:tc>
          <w:tcPr>
            <w:tcW w:w="1028" w:type="dxa"/>
          </w:tcPr>
          <w:p w14:paraId="5A410C5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C827584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3E306A0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781C80C" w14:textId="77777777" w:rsidR="00C01E5F" w:rsidRDefault="00DE2B24">
            <w:r>
              <w:t>No</w:t>
            </w:r>
          </w:p>
        </w:tc>
      </w:tr>
      <w:tr w:rsidR="00C01E5F" w14:paraId="40F366A9" w14:textId="77777777" w:rsidTr="00DE2B24">
        <w:tc>
          <w:tcPr>
            <w:tcW w:w="2112" w:type="dxa"/>
          </w:tcPr>
          <w:p w14:paraId="3606B553" w14:textId="77777777" w:rsidR="00C01E5F" w:rsidRDefault="00DE2B24">
            <w:r>
              <w:t>Seminars in Cancer Biology</w:t>
            </w:r>
          </w:p>
        </w:tc>
        <w:tc>
          <w:tcPr>
            <w:tcW w:w="1166" w:type="dxa"/>
          </w:tcPr>
          <w:p w14:paraId="3A6710B0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1EF7FA1E" w14:textId="77777777" w:rsidR="00C01E5F" w:rsidRDefault="00DE2B24">
            <w:r>
              <w:t>12.1</w:t>
            </w:r>
          </w:p>
        </w:tc>
        <w:tc>
          <w:tcPr>
            <w:tcW w:w="1028" w:type="dxa"/>
          </w:tcPr>
          <w:p w14:paraId="2A4323FF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6CC8B1F8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A606A1B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FD3871F" w14:textId="77777777" w:rsidR="00C01E5F" w:rsidRDefault="00DE2B24">
            <w:r>
              <w:t>No</w:t>
            </w:r>
          </w:p>
        </w:tc>
      </w:tr>
      <w:tr w:rsidR="00C01E5F" w14:paraId="6FC0CFC5" w14:textId="77777777" w:rsidTr="00DE2B24">
        <w:tc>
          <w:tcPr>
            <w:tcW w:w="2112" w:type="dxa"/>
          </w:tcPr>
          <w:p w14:paraId="54B6364A" w14:textId="77777777" w:rsidR="00C01E5F" w:rsidRDefault="00DE2B24">
            <w:r>
              <w:t>Blood Cancer Discovery</w:t>
            </w:r>
          </w:p>
        </w:tc>
        <w:tc>
          <w:tcPr>
            <w:tcW w:w="1166" w:type="dxa"/>
          </w:tcPr>
          <w:p w14:paraId="6D4D8700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52410E33" w14:textId="77777777" w:rsidR="00C01E5F" w:rsidRDefault="00DE2B24">
            <w:r>
              <w:t>11.7</w:t>
            </w:r>
          </w:p>
        </w:tc>
        <w:tc>
          <w:tcPr>
            <w:tcW w:w="1028" w:type="dxa"/>
          </w:tcPr>
          <w:p w14:paraId="24CA9677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AFB2834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042059E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FDE571D" w14:textId="77777777" w:rsidR="00C01E5F" w:rsidRDefault="00DE2B24">
            <w:r>
              <w:t>No</w:t>
            </w:r>
          </w:p>
        </w:tc>
      </w:tr>
      <w:tr w:rsidR="00C01E5F" w14:paraId="6BBE0782" w14:textId="77777777" w:rsidTr="00DE2B24">
        <w:tc>
          <w:tcPr>
            <w:tcW w:w="2112" w:type="dxa"/>
          </w:tcPr>
          <w:p w14:paraId="52EFA968" w14:textId="77777777" w:rsidR="00C01E5F" w:rsidRDefault="00DE2B24">
            <w:r>
              <w:t>Liver Cancer</w:t>
            </w:r>
          </w:p>
        </w:tc>
        <w:tc>
          <w:tcPr>
            <w:tcW w:w="1166" w:type="dxa"/>
          </w:tcPr>
          <w:p w14:paraId="4F42E9E6" w14:textId="77777777" w:rsidR="00C01E5F" w:rsidRDefault="00DE2B24">
            <w:r>
              <w:t>Karger</w:t>
            </w:r>
          </w:p>
        </w:tc>
        <w:tc>
          <w:tcPr>
            <w:tcW w:w="941" w:type="dxa"/>
          </w:tcPr>
          <w:p w14:paraId="551404B4" w14:textId="77777777" w:rsidR="00C01E5F" w:rsidRDefault="00DE2B24">
            <w:r>
              <w:t>11.6</w:t>
            </w:r>
          </w:p>
        </w:tc>
        <w:tc>
          <w:tcPr>
            <w:tcW w:w="1028" w:type="dxa"/>
          </w:tcPr>
          <w:p w14:paraId="7C0559A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44D944A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F3ECA4D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6E3C9B6" w14:textId="77777777" w:rsidR="00C01E5F" w:rsidRDefault="00DE2B24">
            <w:r>
              <w:t>No</w:t>
            </w:r>
          </w:p>
        </w:tc>
      </w:tr>
      <w:tr w:rsidR="00C01E5F" w14:paraId="00D9F706" w14:textId="77777777" w:rsidTr="00DE2B24">
        <w:tc>
          <w:tcPr>
            <w:tcW w:w="2112" w:type="dxa"/>
          </w:tcPr>
          <w:p w14:paraId="7432EF7F" w14:textId="77777777" w:rsidR="00C01E5F" w:rsidRDefault="00DE2B24">
            <w:r>
              <w:t>Journal of Experimental &amp; Clinical Cancer Research</w:t>
            </w:r>
          </w:p>
        </w:tc>
        <w:tc>
          <w:tcPr>
            <w:tcW w:w="1166" w:type="dxa"/>
          </w:tcPr>
          <w:p w14:paraId="611AE348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5F8E1CA4" w14:textId="77777777" w:rsidR="00C01E5F" w:rsidRDefault="00DE2B24">
            <w:r>
              <w:t>11.4</w:t>
            </w:r>
          </w:p>
        </w:tc>
        <w:tc>
          <w:tcPr>
            <w:tcW w:w="1028" w:type="dxa"/>
          </w:tcPr>
          <w:p w14:paraId="69EDB776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FA41BA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35C6DF0B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9677400" w14:textId="77777777" w:rsidR="00C01E5F" w:rsidRDefault="00DE2B24">
            <w:r>
              <w:t>Yes</w:t>
            </w:r>
          </w:p>
        </w:tc>
      </w:tr>
      <w:tr w:rsidR="00C01E5F" w14:paraId="4A281DB9" w14:textId="77777777" w:rsidTr="00DE2B24">
        <w:tc>
          <w:tcPr>
            <w:tcW w:w="2112" w:type="dxa"/>
          </w:tcPr>
          <w:p w14:paraId="44E65E8C" w14:textId="77777777" w:rsidR="00C01E5F" w:rsidRDefault="00DE2B24">
            <w:r>
              <w:t>Clinical Cancer Research</w:t>
            </w:r>
          </w:p>
        </w:tc>
        <w:tc>
          <w:tcPr>
            <w:tcW w:w="1166" w:type="dxa"/>
          </w:tcPr>
          <w:p w14:paraId="54C5F1A2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48D3B1D0" w14:textId="77777777" w:rsidR="00C01E5F" w:rsidRDefault="00DE2B24">
            <w:r>
              <w:t>10.4</w:t>
            </w:r>
          </w:p>
        </w:tc>
        <w:tc>
          <w:tcPr>
            <w:tcW w:w="1028" w:type="dxa"/>
          </w:tcPr>
          <w:p w14:paraId="7C5949DB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87359D6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C4A2335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335987F" w14:textId="77777777" w:rsidR="00C01E5F" w:rsidRDefault="00DE2B24">
            <w:r>
              <w:t>Yes</w:t>
            </w:r>
          </w:p>
        </w:tc>
      </w:tr>
      <w:tr w:rsidR="00C01E5F" w14:paraId="3AD7B871" w14:textId="77777777" w:rsidTr="00DE2B24">
        <w:tc>
          <w:tcPr>
            <w:tcW w:w="2112" w:type="dxa"/>
          </w:tcPr>
          <w:p w14:paraId="00091708" w14:textId="77777777" w:rsidR="00C01E5F" w:rsidRDefault="00DE2B24">
            <w:r>
              <w:t>Journal for Immunotherapy of Cancer</w:t>
            </w:r>
          </w:p>
        </w:tc>
        <w:tc>
          <w:tcPr>
            <w:tcW w:w="1166" w:type="dxa"/>
          </w:tcPr>
          <w:p w14:paraId="77C532B1" w14:textId="77777777" w:rsidR="00C01E5F" w:rsidRDefault="00DE2B24">
            <w:r>
              <w:t>BMJ</w:t>
            </w:r>
          </w:p>
        </w:tc>
        <w:tc>
          <w:tcPr>
            <w:tcW w:w="941" w:type="dxa"/>
          </w:tcPr>
          <w:p w14:paraId="6336B79F" w14:textId="77777777" w:rsidR="00C01E5F" w:rsidRDefault="00DE2B24">
            <w:r>
              <w:t>10.3</w:t>
            </w:r>
          </w:p>
        </w:tc>
        <w:tc>
          <w:tcPr>
            <w:tcW w:w="1028" w:type="dxa"/>
          </w:tcPr>
          <w:p w14:paraId="452F380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F8592FA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2645545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E27E060" w14:textId="77777777" w:rsidR="00C01E5F" w:rsidRDefault="00DE2B24">
            <w:r>
              <w:t>Yes</w:t>
            </w:r>
          </w:p>
        </w:tc>
      </w:tr>
      <w:tr w:rsidR="00C01E5F" w14:paraId="33FDEF4F" w14:textId="77777777" w:rsidTr="00DE2B24">
        <w:tc>
          <w:tcPr>
            <w:tcW w:w="2112" w:type="dxa"/>
          </w:tcPr>
          <w:p w14:paraId="00CB914F" w14:textId="77777777" w:rsidR="00C01E5F" w:rsidRDefault="00DE2B24">
            <w:r>
              <w:lastRenderedPageBreak/>
              <w:t>Cancer Immunology Research</w:t>
            </w:r>
          </w:p>
        </w:tc>
        <w:tc>
          <w:tcPr>
            <w:tcW w:w="1166" w:type="dxa"/>
          </w:tcPr>
          <w:p w14:paraId="1C923767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30642AA2" w14:textId="77777777" w:rsidR="00C01E5F" w:rsidRDefault="00DE2B24">
            <w:r>
              <w:t>10.1</w:t>
            </w:r>
          </w:p>
        </w:tc>
        <w:tc>
          <w:tcPr>
            <w:tcW w:w="1028" w:type="dxa"/>
          </w:tcPr>
          <w:p w14:paraId="0DC4616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1D8A43C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2F2179C3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248F579" w14:textId="77777777" w:rsidR="00C01E5F" w:rsidRDefault="00DE2B24">
            <w:r>
              <w:t>Yes</w:t>
            </w:r>
          </w:p>
        </w:tc>
      </w:tr>
      <w:tr w:rsidR="00C01E5F" w14:paraId="63AD4D1C" w14:textId="77777777" w:rsidTr="00DE2B24">
        <w:tc>
          <w:tcPr>
            <w:tcW w:w="2112" w:type="dxa"/>
          </w:tcPr>
          <w:p w14:paraId="2FD28710" w14:textId="77777777" w:rsidR="00C01E5F" w:rsidRDefault="00DE2B24">
            <w:r>
              <w:t>JNCI – Journal of the National Cancer Institute</w:t>
            </w:r>
          </w:p>
        </w:tc>
        <w:tc>
          <w:tcPr>
            <w:tcW w:w="1166" w:type="dxa"/>
          </w:tcPr>
          <w:p w14:paraId="3A9430BA" w14:textId="77777777" w:rsidR="00C01E5F" w:rsidRDefault="00DE2B24">
            <w:r>
              <w:t>Oxford University Press</w:t>
            </w:r>
          </w:p>
        </w:tc>
        <w:tc>
          <w:tcPr>
            <w:tcW w:w="941" w:type="dxa"/>
          </w:tcPr>
          <w:p w14:paraId="621E2716" w14:textId="77777777" w:rsidR="00C01E5F" w:rsidRDefault="00DE2B24">
            <w:r>
              <w:t>9.9</w:t>
            </w:r>
          </w:p>
        </w:tc>
        <w:tc>
          <w:tcPr>
            <w:tcW w:w="1028" w:type="dxa"/>
          </w:tcPr>
          <w:p w14:paraId="39CE56D4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BE5C2B5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786B5C5D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9C347FB" w14:textId="77777777" w:rsidR="00C01E5F" w:rsidRDefault="00DE2B24">
            <w:r>
              <w:t>Yes</w:t>
            </w:r>
          </w:p>
        </w:tc>
      </w:tr>
      <w:tr w:rsidR="00C01E5F" w14:paraId="11813448" w14:textId="77777777" w:rsidTr="00DE2B24">
        <w:tc>
          <w:tcPr>
            <w:tcW w:w="2112" w:type="dxa"/>
          </w:tcPr>
          <w:p w14:paraId="0A741EB7" w14:textId="77777777" w:rsidR="00C01E5F" w:rsidRDefault="00DE2B24">
            <w:r>
              <w:t>BBA – Reviews on Cancer</w:t>
            </w:r>
          </w:p>
        </w:tc>
        <w:tc>
          <w:tcPr>
            <w:tcW w:w="1166" w:type="dxa"/>
          </w:tcPr>
          <w:p w14:paraId="23CB0968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3F3493BA" w14:textId="77777777" w:rsidR="00C01E5F" w:rsidRDefault="00DE2B24">
            <w:r>
              <w:t>9.7</w:t>
            </w:r>
          </w:p>
        </w:tc>
        <w:tc>
          <w:tcPr>
            <w:tcW w:w="1028" w:type="dxa"/>
          </w:tcPr>
          <w:p w14:paraId="5F142235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2712AB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A8071B0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C966A84" w14:textId="77777777" w:rsidR="00C01E5F" w:rsidRDefault="00DE2B24">
            <w:r>
              <w:t>No</w:t>
            </w:r>
          </w:p>
        </w:tc>
      </w:tr>
      <w:tr w:rsidR="00C01E5F" w14:paraId="4E73A4A7" w14:textId="77777777" w:rsidTr="00DE2B24">
        <w:tc>
          <w:tcPr>
            <w:tcW w:w="2112" w:type="dxa"/>
          </w:tcPr>
          <w:p w14:paraId="24BF57F8" w14:textId="77777777" w:rsidR="00C01E5F" w:rsidRDefault="00DE2B24">
            <w:r>
              <w:t>Cancer Treatment Reviews</w:t>
            </w:r>
          </w:p>
        </w:tc>
        <w:tc>
          <w:tcPr>
            <w:tcW w:w="1166" w:type="dxa"/>
          </w:tcPr>
          <w:p w14:paraId="5B9E8635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6B8F732C" w14:textId="77777777" w:rsidR="00C01E5F" w:rsidRDefault="00DE2B24">
            <w:r>
              <w:t>9.6</w:t>
            </w:r>
          </w:p>
        </w:tc>
        <w:tc>
          <w:tcPr>
            <w:tcW w:w="1028" w:type="dxa"/>
          </w:tcPr>
          <w:p w14:paraId="7942499B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F0EAB6D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70D378FE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7BD5A6F9" w14:textId="77777777" w:rsidR="00C01E5F" w:rsidRDefault="00DE2B24">
            <w:r>
              <w:t>No</w:t>
            </w:r>
          </w:p>
        </w:tc>
      </w:tr>
      <w:tr w:rsidR="00C01E5F" w14:paraId="611978D3" w14:textId="77777777" w:rsidTr="00DE2B24">
        <w:tc>
          <w:tcPr>
            <w:tcW w:w="2112" w:type="dxa"/>
          </w:tcPr>
          <w:p w14:paraId="458080CC" w14:textId="77777777" w:rsidR="00C01E5F" w:rsidRDefault="00DE2B24">
            <w:r>
              <w:t>Biomarker Research</w:t>
            </w:r>
          </w:p>
        </w:tc>
        <w:tc>
          <w:tcPr>
            <w:tcW w:w="1166" w:type="dxa"/>
          </w:tcPr>
          <w:p w14:paraId="6DD9DBB0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59CDD703" w14:textId="77777777" w:rsidR="00C01E5F" w:rsidRDefault="00DE2B24">
            <w:r>
              <w:t>9.5</w:t>
            </w:r>
          </w:p>
        </w:tc>
        <w:tc>
          <w:tcPr>
            <w:tcW w:w="1028" w:type="dxa"/>
          </w:tcPr>
          <w:p w14:paraId="48BE7378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D60933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CFC8FE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0297279" w14:textId="77777777" w:rsidR="00C01E5F" w:rsidRDefault="00DE2B24">
            <w:r>
              <w:t>Yes</w:t>
            </w:r>
          </w:p>
        </w:tc>
      </w:tr>
      <w:tr w:rsidR="00C01E5F" w14:paraId="30FFEA5F" w14:textId="77777777" w:rsidTr="00DE2B24">
        <w:tc>
          <w:tcPr>
            <w:tcW w:w="2112" w:type="dxa"/>
          </w:tcPr>
          <w:p w14:paraId="293D33EF" w14:textId="77777777" w:rsidR="00C01E5F" w:rsidRDefault="00DE2B24">
            <w:r>
              <w:t>Experimental Hematology &amp; Oncology</w:t>
            </w:r>
          </w:p>
        </w:tc>
        <w:tc>
          <w:tcPr>
            <w:tcW w:w="1166" w:type="dxa"/>
          </w:tcPr>
          <w:p w14:paraId="2BFE2647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500F2C16" w14:textId="77777777" w:rsidR="00C01E5F" w:rsidRDefault="00DE2B24">
            <w:r>
              <w:t>9.4</w:t>
            </w:r>
          </w:p>
        </w:tc>
        <w:tc>
          <w:tcPr>
            <w:tcW w:w="1028" w:type="dxa"/>
          </w:tcPr>
          <w:p w14:paraId="711B2DF8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ABF651A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B966066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2FD0D9C" w14:textId="77777777" w:rsidR="00C01E5F" w:rsidRDefault="00DE2B24">
            <w:r>
              <w:t>Yes</w:t>
            </w:r>
          </w:p>
        </w:tc>
      </w:tr>
      <w:tr w:rsidR="00C01E5F" w14:paraId="079050DF" w14:textId="77777777" w:rsidTr="00DE2B24">
        <w:tc>
          <w:tcPr>
            <w:tcW w:w="2112" w:type="dxa"/>
          </w:tcPr>
          <w:p w14:paraId="64CF0A0A" w14:textId="77777777" w:rsidR="00C01E5F" w:rsidRDefault="00DE2B24">
            <w:r>
              <w:t>Cancer Letters</w:t>
            </w:r>
          </w:p>
        </w:tc>
        <w:tc>
          <w:tcPr>
            <w:tcW w:w="1166" w:type="dxa"/>
          </w:tcPr>
          <w:p w14:paraId="75C0FF11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08061C6D" w14:textId="77777777" w:rsidR="00C01E5F" w:rsidRDefault="00DE2B24">
            <w:r>
              <w:t>9.1</w:t>
            </w:r>
          </w:p>
        </w:tc>
        <w:tc>
          <w:tcPr>
            <w:tcW w:w="1028" w:type="dxa"/>
          </w:tcPr>
          <w:p w14:paraId="6D7D2EC7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678766F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6648121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8BA8BC1" w14:textId="77777777" w:rsidR="00C01E5F" w:rsidRDefault="00DE2B24">
            <w:r>
              <w:t>No</w:t>
            </w:r>
          </w:p>
        </w:tc>
      </w:tr>
      <w:tr w:rsidR="00C01E5F" w14:paraId="73A866E1" w14:textId="77777777" w:rsidTr="00DE2B24">
        <w:tc>
          <w:tcPr>
            <w:tcW w:w="2112" w:type="dxa"/>
          </w:tcPr>
          <w:p w14:paraId="467B21C0" w14:textId="77777777" w:rsidR="00C01E5F" w:rsidRDefault="00DE2B24">
            <w:r>
              <w:t xml:space="preserve">Clinical and </w:t>
            </w:r>
            <w:r>
              <w:t>Translational Medicine</w:t>
            </w:r>
          </w:p>
        </w:tc>
        <w:tc>
          <w:tcPr>
            <w:tcW w:w="1166" w:type="dxa"/>
          </w:tcPr>
          <w:p w14:paraId="7CCA9910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035F049C" w14:textId="77777777" w:rsidR="00C01E5F" w:rsidRDefault="00DE2B24">
            <w:r>
              <w:t>7.9</w:t>
            </w:r>
          </w:p>
        </w:tc>
        <w:tc>
          <w:tcPr>
            <w:tcW w:w="1028" w:type="dxa"/>
          </w:tcPr>
          <w:p w14:paraId="6F4089A5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9ED68E5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3DDC6AC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E1B9824" w14:textId="77777777" w:rsidR="00C01E5F" w:rsidRDefault="00DE2B24">
            <w:r>
              <w:t>No</w:t>
            </w:r>
          </w:p>
        </w:tc>
      </w:tr>
      <w:tr w:rsidR="00C01E5F" w14:paraId="41AB0DB0" w14:textId="77777777" w:rsidTr="00DE2B24">
        <w:tc>
          <w:tcPr>
            <w:tcW w:w="2112" w:type="dxa"/>
          </w:tcPr>
          <w:p w14:paraId="1E7FC2B9" w14:textId="77777777" w:rsidR="00C01E5F" w:rsidRDefault="00DE2B24">
            <w:r>
              <w:t>Cancer and Metastasis Reviews</w:t>
            </w:r>
          </w:p>
        </w:tc>
        <w:tc>
          <w:tcPr>
            <w:tcW w:w="1166" w:type="dxa"/>
          </w:tcPr>
          <w:p w14:paraId="265DE5C9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7B451ACB" w14:textId="77777777" w:rsidR="00C01E5F" w:rsidRDefault="00DE2B24">
            <w:r>
              <w:t>7.7</w:t>
            </w:r>
          </w:p>
        </w:tc>
        <w:tc>
          <w:tcPr>
            <w:tcW w:w="1028" w:type="dxa"/>
          </w:tcPr>
          <w:p w14:paraId="2521E897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0E4B2A9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0A6D404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1B205008" w14:textId="77777777" w:rsidR="00C01E5F" w:rsidRDefault="00DE2B24">
            <w:r>
              <w:t>Yes</w:t>
            </w:r>
          </w:p>
        </w:tc>
      </w:tr>
      <w:tr w:rsidR="00C01E5F" w14:paraId="1F68C35D" w14:textId="77777777" w:rsidTr="00DE2B24">
        <w:tc>
          <w:tcPr>
            <w:tcW w:w="2112" w:type="dxa"/>
          </w:tcPr>
          <w:p w14:paraId="5A38E28E" w14:textId="77777777" w:rsidR="00C01E5F" w:rsidRDefault="00DE2B24">
            <w:r>
              <w:t>European Journal of Cancer</w:t>
            </w:r>
          </w:p>
        </w:tc>
        <w:tc>
          <w:tcPr>
            <w:tcW w:w="1166" w:type="dxa"/>
          </w:tcPr>
          <w:p w14:paraId="53583A00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7AB5F8B9" w14:textId="77777777" w:rsidR="00C01E5F" w:rsidRDefault="00DE2B24">
            <w:r>
              <w:t>7.7</w:t>
            </w:r>
          </w:p>
        </w:tc>
        <w:tc>
          <w:tcPr>
            <w:tcW w:w="1028" w:type="dxa"/>
          </w:tcPr>
          <w:p w14:paraId="3213D28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D80990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97B716C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FBAE179" w14:textId="77777777" w:rsidR="00C01E5F" w:rsidRDefault="00DE2B24">
            <w:r>
              <w:t>No</w:t>
            </w:r>
          </w:p>
        </w:tc>
      </w:tr>
      <w:tr w:rsidR="00C01E5F" w14:paraId="68E9AE36" w14:textId="77777777" w:rsidTr="00DE2B24">
        <w:tc>
          <w:tcPr>
            <w:tcW w:w="2112" w:type="dxa"/>
          </w:tcPr>
          <w:p w14:paraId="111B898D" w14:textId="77777777" w:rsidR="00C01E5F" w:rsidRDefault="00DE2B24">
            <w:r>
              <w:t>Journal of the National Cancer Center</w:t>
            </w:r>
          </w:p>
        </w:tc>
        <w:tc>
          <w:tcPr>
            <w:tcW w:w="1166" w:type="dxa"/>
          </w:tcPr>
          <w:p w14:paraId="687893A1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74C4642C" w14:textId="77777777" w:rsidR="00C01E5F" w:rsidRDefault="00DE2B24">
            <w:r>
              <w:t>7.6</w:t>
            </w:r>
          </w:p>
        </w:tc>
        <w:tc>
          <w:tcPr>
            <w:tcW w:w="1028" w:type="dxa"/>
          </w:tcPr>
          <w:p w14:paraId="2D43E046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FFFB3AD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2F9CA9F2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830884D" w14:textId="77777777" w:rsidR="00C01E5F" w:rsidRDefault="00DE2B24">
            <w:r>
              <w:t>No</w:t>
            </w:r>
          </w:p>
        </w:tc>
      </w:tr>
      <w:tr w:rsidR="00C01E5F" w14:paraId="2310088F" w14:textId="77777777" w:rsidTr="00DE2B24">
        <w:tc>
          <w:tcPr>
            <w:tcW w:w="2112" w:type="dxa"/>
          </w:tcPr>
          <w:p w14:paraId="67CD4F51" w14:textId="77777777" w:rsidR="00C01E5F" w:rsidRDefault="00DE2B24">
            <w:r>
              <w:t>ESMO Open</w:t>
            </w:r>
          </w:p>
        </w:tc>
        <w:tc>
          <w:tcPr>
            <w:tcW w:w="1166" w:type="dxa"/>
          </w:tcPr>
          <w:p w14:paraId="4A68C060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2FA8F692" w14:textId="77777777" w:rsidR="00C01E5F" w:rsidRDefault="00DE2B24">
            <w:r>
              <w:t>7.1</w:t>
            </w:r>
          </w:p>
        </w:tc>
        <w:tc>
          <w:tcPr>
            <w:tcW w:w="1028" w:type="dxa"/>
          </w:tcPr>
          <w:p w14:paraId="000814C3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1112886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A4C728D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1D3527C" w14:textId="77777777" w:rsidR="00C01E5F" w:rsidRDefault="00DE2B24">
            <w:r>
              <w:t>No</w:t>
            </w:r>
          </w:p>
        </w:tc>
      </w:tr>
      <w:tr w:rsidR="00C01E5F" w14:paraId="2A48D736" w14:textId="77777777" w:rsidTr="00DE2B24">
        <w:tc>
          <w:tcPr>
            <w:tcW w:w="2112" w:type="dxa"/>
          </w:tcPr>
          <w:p w14:paraId="3925218E" w14:textId="77777777" w:rsidR="00C01E5F" w:rsidRDefault="00DE2B24">
            <w:r>
              <w:t>Oncogene</w:t>
            </w:r>
          </w:p>
        </w:tc>
        <w:tc>
          <w:tcPr>
            <w:tcW w:w="1166" w:type="dxa"/>
          </w:tcPr>
          <w:p w14:paraId="608519A1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6D35158B" w14:textId="77777777" w:rsidR="00C01E5F" w:rsidRDefault="00DE2B24">
            <w:r>
              <w:t>6.9</w:t>
            </w:r>
          </w:p>
        </w:tc>
        <w:tc>
          <w:tcPr>
            <w:tcW w:w="1028" w:type="dxa"/>
          </w:tcPr>
          <w:p w14:paraId="28887075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54EEED4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02D08F2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ABCDBCB" w14:textId="77777777" w:rsidR="00C01E5F" w:rsidRDefault="00DE2B24">
            <w:r>
              <w:t>No</w:t>
            </w:r>
          </w:p>
        </w:tc>
      </w:tr>
      <w:tr w:rsidR="00C01E5F" w14:paraId="66B428EC" w14:textId="77777777" w:rsidTr="00DE2B24">
        <w:tc>
          <w:tcPr>
            <w:tcW w:w="2112" w:type="dxa"/>
          </w:tcPr>
          <w:p w14:paraId="4774EBA3" w14:textId="77777777" w:rsidR="00C01E5F" w:rsidRDefault="00DE2B24">
            <w:r>
              <w:t>npj Precision Oncology</w:t>
            </w:r>
          </w:p>
        </w:tc>
        <w:tc>
          <w:tcPr>
            <w:tcW w:w="1166" w:type="dxa"/>
          </w:tcPr>
          <w:p w14:paraId="6B80AED1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42BF89A0" w14:textId="77777777" w:rsidR="00C01E5F" w:rsidRDefault="00DE2B24">
            <w:r>
              <w:t>6.8</w:t>
            </w:r>
          </w:p>
        </w:tc>
        <w:tc>
          <w:tcPr>
            <w:tcW w:w="1028" w:type="dxa"/>
          </w:tcPr>
          <w:p w14:paraId="490FA926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8D8F17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35B45A31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2F4DC4C" w14:textId="77777777" w:rsidR="00C01E5F" w:rsidRDefault="00DE2B24">
            <w:r>
              <w:t>No</w:t>
            </w:r>
          </w:p>
        </w:tc>
      </w:tr>
      <w:tr w:rsidR="00C01E5F" w14:paraId="2208FF0E" w14:textId="77777777" w:rsidTr="00DE2B24">
        <w:tc>
          <w:tcPr>
            <w:tcW w:w="2112" w:type="dxa"/>
          </w:tcPr>
          <w:p w14:paraId="2892D35B" w14:textId="77777777" w:rsidR="00C01E5F" w:rsidRDefault="00DE2B24">
            <w:r>
              <w:t>npj Breast Cancer</w:t>
            </w:r>
          </w:p>
        </w:tc>
        <w:tc>
          <w:tcPr>
            <w:tcW w:w="1166" w:type="dxa"/>
          </w:tcPr>
          <w:p w14:paraId="23C319EF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0EC6B16E" w14:textId="77777777" w:rsidR="00C01E5F" w:rsidRDefault="00DE2B24">
            <w:r>
              <w:t>6.5</w:t>
            </w:r>
          </w:p>
        </w:tc>
        <w:tc>
          <w:tcPr>
            <w:tcW w:w="1028" w:type="dxa"/>
          </w:tcPr>
          <w:p w14:paraId="7791870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4F4F420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446437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7697363F" w14:textId="77777777" w:rsidR="00C01E5F" w:rsidRDefault="00DE2B24">
            <w:r>
              <w:t>No</w:t>
            </w:r>
          </w:p>
        </w:tc>
      </w:tr>
      <w:tr w:rsidR="00C01E5F" w14:paraId="6FDF3E26" w14:textId="77777777" w:rsidTr="00DE2B24">
        <w:tc>
          <w:tcPr>
            <w:tcW w:w="2112" w:type="dxa"/>
          </w:tcPr>
          <w:p w14:paraId="4E2D92C7" w14:textId="77777777" w:rsidR="00C01E5F" w:rsidRDefault="00DE2B24">
            <w:r>
              <w:lastRenderedPageBreak/>
              <w:t>OncoImmunology</w:t>
            </w:r>
          </w:p>
        </w:tc>
        <w:tc>
          <w:tcPr>
            <w:tcW w:w="1166" w:type="dxa"/>
          </w:tcPr>
          <w:p w14:paraId="4564BC34" w14:textId="77777777" w:rsidR="00C01E5F" w:rsidRDefault="00DE2B24">
            <w:r>
              <w:t>Taylor &amp; Francis</w:t>
            </w:r>
          </w:p>
        </w:tc>
        <w:tc>
          <w:tcPr>
            <w:tcW w:w="941" w:type="dxa"/>
          </w:tcPr>
          <w:p w14:paraId="4494DD8C" w14:textId="77777777" w:rsidR="00C01E5F" w:rsidRDefault="00DE2B24">
            <w:r>
              <w:t>6.5</w:t>
            </w:r>
          </w:p>
        </w:tc>
        <w:tc>
          <w:tcPr>
            <w:tcW w:w="1028" w:type="dxa"/>
          </w:tcPr>
          <w:p w14:paraId="1E0428B7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09ABAB1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AF8D35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6D0B5E7" w14:textId="77777777" w:rsidR="00C01E5F" w:rsidRDefault="00DE2B24">
            <w:r>
              <w:t>No</w:t>
            </w:r>
          </w:p>
        </w:tc>
      </w:tr>
      <w:tr w:rsidR="00C01E5F" w14:paraId="2B0D4830" w14:textId="77777777" w:rsidTr="00DE2B24">
        <w:tc>
          <w:tcPr>
            <w:tcW w:w="2112" w:type="dxa"/>
          </w:tcPr>
          <w:p w14:paraId="626032D6" w14:textId="77777777" w:rsidR="00C01E5F" w:rsidRDefault="00DE2B24">
            <w:r>
              <w:t xml:space="preserve">British </w:t>
            </w:r>
            <w:r>
              <w:t>Journal of Cancer</w:t>
            </w:r>
          </w:p>
        </w:tc>
        <w:tc>
          <w:tcPr>
            <w:tcW w:w="1166" w:type="dxa"/>
          </w:tcPr>
          <w:p w14:paraId="1F8B1F79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374335BB" w14:textId="77777777" w:rsidR="00C01E5F" w:rsidRDefault="00DE2B24">
            <w:r>
              <w:t>6.4</w:t>
            </w:r>
          </w:p>
        </w:tc>
        <w:tc>
          <w:tcPr>
            <w:tcW w:w="1028" w:type="dxa"/>
          </w:tcPr>
          <w:p w14:paraId="2871196E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5E96A47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369EED0D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9F8DB9A" w14:textId="77777777" w:rsidR="00C01E5F" w:rsidRDefault="00DE2B24">
            <w:r>
              <w:t>Yes</w:t>
            </w:r>
          </w:p>
        </w:tc>
      </w:tr>
      <w:tr w:rsidR="00C01E5F" w14:paraId="503F00F6" w14:textId="77777777" w:rsidTr="00DE2B24">
        <w:tc>
          <w:tcPr>
            <w:tcW w:w="2112" w:type="dxa"/>
          </w:tcPr>
          <w:p w14:paraId="3797177B" w14:textId="77777777" w:rsidR="00C01E5F" w:rsidRDefault="00DE2B24">
            <w:r>
              <w:t>Neoplasia</w:t>
            </w:r>
          </w:p>
        </w:tc>
        <w:tc>
          <w:tcPr>
            <w:tcW w:w="1166" w:type="dxa"/>
          </w:tcPr>
          <w:p w14:paraId="3A6C8C72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7154C52E" w14:textId="77777777" w:rsidR="00C01E5F" w:rsidRDefault="00DE2B24">
            <w:r>
              <w:t>6.3</w:t>
            </w:r>
          </w:p>
        </w:tc>
        <w:tc>
          <w:tcPr>
            <w:tcW w:w="1028" w:type="dxa"/>
          </w:tcPr>
          <w:p w14:paraId="5C1D78C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71AE9ED6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3107B51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A57AAC4" w14:textId="77777777" w:rsidR="00C01E5F" w:rsidRDefault="00DE2B24">
            <w:r>
              <w:t>No</w:t>
            </w:r>
          </w:p>
        </w:tc>
      </w:tr>
      <w:tr w:rsidR="00C01E5F" w14:paraId="183C4244" w14:textId="77777777" w:rsidTr="00DE2B24">
        <w:tc>
          <w:tcPr>
            <w:tcW w:w="2112" w:type="dxa"/>
          </w:tcPr>
          <w:p w14:paraId="1C14BC74" w14:textId="77777777" w:rsidR="00C01E5F" w:rsidRDefault="00DE2B24">
            <w:r>
              <w:t>Breast Cancer Research</w:t>
            </w:r>
          </w:p>
        </w:tc>
        <w:tc>
          <w:tcPr>
            <w:tcW w:w="1166" w:type="dxa"/>
          </w:tcPr>
          <w:p w14:paraId="628E74DF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0E267AD6" w14:textId="77777777" w:rsidR="00C01E5F" w:rsidRDefault="00DE2B24">
            <w:r>
              <w:t>6.1</w:t>
            </w:r>
          </w:p>
        </w:tc>
        <w:tc>
          <w:tcPr>
            <w:tcW w:w="1028" w:type="dxa"/>
          </w:tcPr>
          <w:p w14:paraId="754325D3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2C0F17CC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A10C89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50EC671A" w14:textId="77777777" w:rsidR="00C01E5F" w:rsidRDefault="00DE2B24">
            <w:r>
              <w:t>No</w:t>
            </w:r>
          </w:p>
        </w:tc>
      </w:tr>
      <w:tr w:rsidR="00C01E5F" w14:paraId="6E0F33A3" w14:textId="77777777" w:rsidTr="00DE2B24">
        <w:tc>
          <w:tcPr>
            <w:tcW w:w="2112" w:type="dxa"/>
          </w:tcPr>
          <w:p w14:paraId="5AC6DACE" w14:textId="77777777" w:rsidR="00C01E5F" w:rsidRDefault="00DE2B24">
            <w:r>
              <w:t>Cancer</w:t>
            </w:r>
          </w:p>
        </w:tc>
        <w:tc>
          <w:tcPr>
            <w:tcW w:w="1166" w:type="dxa"/>
          </w:tcPr>
          <w:p w14:paraId="19C50235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35F257EA" w14:textId="77777777" w:rsidR="00C01E5F" w:rsidRDefault="00DE2B24">
            <w:r>
              <w:t>6.1</w:t>
            </w:r>
          </w:p>
        </w:tc>
        <w:tc>
          <w:tcPr>
            <w:tcW w:w="1028" w:type="dxa"/>
          </w:tcPr>
          <w:p w14:paraId="2D236960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28E58A6" w14:textId="77777777" w:rsidR="00C01E5F" w:rsidRDefault="00DE2B24">
            <w:r>
              <w:t>Not declared</w:t>
            </w:r>
          </w:p>
        </w:tc>
        <w:tc>
          <w:tcPr>
            <w:tcW w:w="1205" w:type="dxa"/>
          </w:tcPr>
          <w:p w14:paraId="69EBAACC" w14:textId="77777777" w:rsidR="00C01E5F" w:rsidRDefault="00DE2B24">
            <w:r>
              <w:t>Not declared</w:t>
            </w:r>
          </w:p>
        </w:tc>
        <w:tc>
          <w:tcPr>
            <w:tcW w:w="1303" w:type="dxa"/>
          </w:tcPr>
          <w:p w14:paraId="110453CA" w14:textId="77777777" w:rsidR="00C01E5F" w:rsidRDefault="00DE2B24">
            <w:r>
              <w:t>Not declared</w:t>
            </w:r>
          </w:p>
        </w:tc>
      </w:tr>
      <w:tr w:rsidR="00C01E5F" w14:paraId="35E1E8B8" w14:textId="77777777" w:rsidTr="00DE2B24">
        <w:tc>
          <w:tcPr>
            <w:tcW w:w="2112" w:type="dxa"/>
          </w:tcPr>
          <w:p w14:paraId="583CEA73" w14:textId="77777777" w:rsidR="00C01E5F" w:rsidRDefault="00DE2B24">
            <w:r>
              <w:t>Gastric Cancer</w:t>
            </w:r>
          </w:p>
        </w:tc>
        <w:tc>
          <w:tcPr>
            <w:tcW w:w="1166" w:type="dxa"/>
          </w:tcPr>
          <w:p w14:paraId="33FB2FE5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4669302B" w14:textId="77777777" w:rsidR="00C01E5F" w:rsidRDefault="00DE2B24">
            <w:r>
              <w:t>6.0</w:t>
            </w:r>
          </w:p>
        </w:tc>
        <w:tc>
          <w:tcPr>
            <w:tcW w:w="1028" w:type="dxa"/>
          </w:tcPr>
          <w:p w14:paraId="4C69C28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057A363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D23BC3F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EF987F7" w14:textId="77777777" w:rsidR="00C01E5F" w:rsidRDefault="00DE2B24">
            <w:r>
              <w:t>No</w:t>
            </w:r>
          </w:p>
        </w:tc>
      </w:tr>
      <w:tr w:rsidR="00C01E5F" w14:paraId="2A21540B" w14:textId="77777777" w:rsidTr="00DE2B24">
        <w:tc>
          <w:tcPr>
            <w:tcW w:w="2112" w:type="dxa"/>
          </w:tcPr>
          <w:p w14:paraId="36A9BA74" w14:textId="77777777" w:rsidR="00C01E5F" w:rsidRDefault="00DE2B24">
            <w:r>
              <w:t>Cancer &amp; Metabolism</w:t>
            </w:r>
          </w:p>
        </w:tc>
        <w:tc>
          <w:tcPr>
            <w:tcW w:w="1166" w:type="dxa"/>
          </w:tcPr>
          <w:p w14:paraId="2862C54A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703776DB" w14:textId="77777777" w:rsidR="00C01E5F" w:rsidRDefault="00DE2B24">
            <w:r>
              <w:t>6.0</w:t>
            </w:r>
          </w:p>
        </w:tc>
        <w:tc>
          <w:tcPr>
            <w:tcW w:w="1028" w:type="dxa"/>
          </w:tcPr>
          <w:p w14:paraId="1AD79AA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C54020E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DDFBEAF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BA3131F" w14:textId="77777777" w:rsidR="00C01E5F" w:rsidRDefault="00DE2B24">
            <w:r>
              <w:t>No</w:t>
            </w:r>
          </w:p>
        </w:tc>
      </w:tr>
      <w:tr w:rsidR="00C01E5F" w14:paraId="33F540A7" w14:textId="77777777" w:rsidTr="00DE2B24">
        <w:tc>
          <w:tcPr>
            <w:tcW w:w="2112" w:type="dxa"/>
          </w:tcPr>
          <w:p w14:paraId="5BA20449" w14:textId="77777777" w:rsidR="00C01E5F" w:rsidRDefault="00DE2B24">
            <w:r>
              <w:t>Oncogenesis</w:t>
            </w:r>
          </w:p>
        </w:tc>
        <w:tc>
          <w:tcPr>
            <w:tcW w:w="1166" w:type="dxa"/>
          </w:tcPr>
          <w:p w14:paraId="718B39A3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052F093F" w14:textId="77777777" w:rsidR="00C01E5F" w:rsidRDefault="00DE2B24">
            <w:r>
              <w:t>5.9</w:t>
            </w:r>
          </w:p>
        </w:tc>
        <w:tc>
          <w:tcPr>
            <w:tcW w:w="1028" w:type="dxa"/>
          </w:tcPr>
          <w:p w14:paraId="7882601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CAC767E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3F4AA59A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2DBFD904" w14:textId="77777777" w:rsidR="00C01E5F" w:rsidRDefault="00DE2B24">
            <w:r>
              <w:t>No</w:t>
            </w:r>
          </w:p>
        </w:tc>
      </w:tr>
      <w:tr w:rsidR="00C01E5F" w14:paraId="125ED416" w14:textId="77777777" w:rsidTr="00DE2B24">
        <w:tc>
          <w:tcPr>
            <w:tcW w:w="2112" w:type="dxa"/>
          </w:tcPr>
          <w:p w14:paraId="62BE041B" w14:textId="77777777" w:rsidR="00C01E5F" w:rsidRDefault="00DE2B24">
            <w:r>
              <w:t>Breast</w:t>
            </w:r>
          </w:p>
        </w:tc>
        <w:tc>
          <w:tcPr>
            <w:tcW w:w="1166" w:type="dxa"/>
          </w:tcPr>
          <w:p w14:paraId="2EB07DEA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43DB4862" w14:textId="77777777" w:rsidR="00C01E5F" w:rsidRDefault="00DE2B24">
            <w:r>
              <w:t>5.7</w:t>
            </w:r>
          </w:p>
        </w:tc>
        <w:tc>
          <w:tcPr>
            <w:tcW w:w="1028" w:type="dxa"/>
          </w:tcPr>
          <w:p w14:paraId="4E74B14A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6DC24DFB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23677D0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E9F5A7B" w14:textId="77777777" w:rsidR="00C01E5F" w:rsidRDefault="00DE2B24">
            <w:r>
              <w:t>No</w:t>
            </w:r>
          </w:p>
        </w:tc>
      </w:tr>
      <w:tr w:rsidR="00C01E5F" w14:paraId="2635BBC8" w14:textId="77777777" w:rsidTr="00DE2B24">
        <w:tc>
          <w:tcPr>
            <w:tcW w:w="2112" w:type="dxa"/>
          </w:tcPr>
          <w:p w14:paraId="5AFB1AB2" w14:textId="77777777" w:rsidR="00C01E5F" w:rsidRDefault="00DE2B24">
            <w:r>
              <w:t>International Journal of Cancer</w:t>
            </w:r>
          </w:p>
        </w:tc>
        <w:tc>
          <w:tcPr>
            <w:tcW w:w="1166" w:type="dxa"/>
          </w:tcPr>
          <w:p w14:paraId="6E3BFC2C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0E461834" w14:textId="77777777" w:rsidR="00C01E5F" w:rsidRDefault="00DE2B24">
            <w:r>
              <w:t>5.7</w:t>
            </w:r>
          </w:p>
        </w:tc>
        <w:tc>
          <w:tcPr>
            <w:tcW w:w="1028" w:type="dxa"/>
          </w:tcPr>
          <w:p w14:paraId="321B2BE1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76F17ED" w14:textId="77777777" w:rsidR="00C01E5F" w:rsidRDefault="00DE2B24">
            <w:r>
              <w:t>Not declared</w:t>
            </w:r>
          </w:p>
        </w:tc>
        <w:tc>
          <w:tcPr>
            <w:tcW w:w="1205" w:type="dxa"/>
          </w:tcPr>
          <w:p w14:paraId="5BF5B9FC" w14:textId="77777777" w:rsidR="00C01E5F" w:rsidRDefault="00DE2B24">
            <w:r>
              <w:t>Not declared</w:t>
            </w:r>
          </w:p>
        </w:tc>
        <w:tc>
          <w:tcPr>
            <w:tcW w:w="1303" w:type="dxa"/>
          </w:tcPr>
          <w:p w14:paraId="7CECDF0C" w14:textId="77777777" w:rsidR="00C01E5F" w:rsidRDefault="00DE2B24">
            <w:r>
              <w:t>Not declared</w:t>
            </w:r>
          </w:p>
        </w:tc>
      </w:tr>
      <w:tr w:rsidR="00C01E5F" w14:paraId="38BBA681" w14:textId="77777777" w:rsidTr="00DE2B24">
        <w:tc>
          <w:tcPr>
            <w:tcW w:w="2112" w:type="dxa"/>
          </w:tcPr>
          <w:p w14:paraId="7671BB33" w14:textId="77777777" w:rsidR="00C01E5F" w:rsidRDefault="00DE2B24">
            <w:r>
              <w:t xml:space="preserve">Cancer </w:t>
            </w:r>
            <w:r>
              <w:t>Biology &amp; Medicine</w:t>
            </w:r>
          </w:p>
        </w:tc>
        <w:tc>
          <w:tcPr>
            <w:tcW w:w="1166" w:type="dxa"/>
          </w:tcPr>
          <w:p w14:paraId="042781AD" w14:textId="77777777" w:rsidR="00C01E5F" w:rsidRDefault="00DE2B24">
            <w:r>
              <w:t>CACA</w:t>
            </w:r>
          </w:p>
        </w:tc>
        <w:tc>
          <w:tcPr>
            <w:tcW w:w="941" w:type="dxa"/>
          </w:tcPr>
          <w:p w14:paraId="7AA67DEB" w14:textId="77777777" w:rsidR="00C01E5F" w:rsidRDefault="00DE2B24">
            <w:r>
              <w:t>5.6</w:t>
            </w:r>
          </w:p>
        </w:tc>
        <w:tc>
          <w:tcPr>
            <w:tcW w:w="1028" w:type="dxa"/>
          </w:tcPr>
          <w:p w14:paraId="6039A9CA" w14:textId="77777777" w:rsidR="00C01E5F" w:rsidRDefault="00DE2B24">
            <w:r>
              <w:t>Not declared</w:t>
            </w:r>
          </w:p>
        </w:tc>
        <w:tc>
          <w:tcPr>
            <w:tcW w:w="1101" w:type="dxa"/>
          </w:tcPr>
          <w:p w14:paraId="1F338952" w14:textId="77777777" w:rsidR="00C01E5F" w:rsidRDefault="00DE2B24">
            <w:r>
              <w:t>Not declared</w:t>
            </w:r>
          </w:p>
        </w:tc>
        <w:tc>
          <w:tcPr>
            <w:tcW w:w="1205" w:type="dxa"/>
          </w:tcPr>
          <w:p w14:paraId="1727C796" w14:textId="77777777" w:rsidR="00C01E5F" w:rsidRDefault="00DE2B24">
            <w:r>
              <w:t>Not declared</w:t>
            </w:r>
          </w:p>
        </w:tc>
        <w:tc>
          <w:tcPr>
            <w:tcW w:w="1303" w:type="dxa"/>
          </w:tcPr>
          <w:p w14:paraId="6C209331" w14:textId="77777777" w:rsidR="00C01E5F" w:rsidRDefault="00DE2B24">
            <w:r>
              <w:t>Not declared</w:t>
            </w:r>
          </w:p>
        </w:tc>
      </w:tr>
      <w:tr w:rsidR="00C01E5F" w14:paraId="5B3C9E0D" w14:textId="77777777" w:rsidTr="00DE2B24">
        <w:tc>
          <w:tcPr>
            <w:tcW w:w="2112" w:type="dxa"/>
          </w:tcPr>
          <w:p w14:paraId="11EF6554" w14:textId="77777777" w:rsidR="00C01E5F" w:rsidRDefault="00DE2B24">
            <w:r>
              <w:t>Critical Reviews in Oncology/Hematology</w:t>
            </w:r>
          </w:p>
        </w:tc>
        <w:tc>
          <w:tcPr>
            <w:tcW w:w="1166" w:type="dxa"/>
          </w:tcPr>
          <w:p w14:paraId="280EFF6A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62694C50" w14:textId="77777777" w:rsidR="00C01E5F" w:rsidRDefault="00DE2B24">
            <w:r>
              <w:t>5.5</w:t>
            </w:r>
          </w:p>
        </w:tc>
        <w:tc>
          <w:tcPr>
            <w:tcW w:w="1028" w:type="dxa"/>
          </w:tcPr>
          <w:p w14:paraId="7CA18BD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C7F0E86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115D0CEA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9C52581" w14:textId="77777777" w:rsidR="00C01E5F" w:rsidRDefault="00DE2B24">
            <w:r>
              <w:t>No</w:t>
            </w:r>
          </w:p>
        </w:tc>
      </w:tr>
      <w:tr w:rsidR="00C01E5F" w14:paraId="3CC503D0" w14:textId="77777777" w:rsidTr="00DE2B24">
        <w:tc>
          <w:tcPr>
            <w:tcW w:w="2112" w:type="dxa"/>
          </w:tcPr>
          <w:p w14:paraId="3F8850E8" w14:textId="77777777" w:rsidR="00C01E5F" w:rsidRDefault="00DE2B24">
            <w:r>
              <w:t>Molecular Therapy – Oncolytics</w:t>
            </w:r>
          </w:p>
        </w:tc>
        <w:tc>
          <w:tcPr>
            <w:tcW w:w="1166" w:type="dxa"/>
          </w:tcPr>
          <w:p w14:paraId="6B94BB9B" w14:textId="77777777" w:rsidR="00C01E5F" w:rsidRDefault="00DE2B24">
            <w:r>
              <w:t>Elsevier</w:t>
            </w:r>
          </w:p>
        </w:tc>
        <w:tc>
          <w:tcPr>
            <w:tcW w:w="941" w:type="dxa"/>
          </w:tcPr>
          <w:p w14:paraId="43EE15A8" w14:textId="77777777" w:rsidR="00C01E5F" w:rsidRDefault="00DE2B24">
            <w:r>
              <w:t>5.3</w:t>
            </w:r>
          </w:p>
        </w:tc>
        <w:tc>
          <w:tcPr>
            <w:tcW w:w="1028" w:type="dxa"/>
          </w:tcPr>
          <w:p w14:paraId="1FC19AAF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6157FE71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7C93136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4C719745" w14:textId="77777777" w:rsidR="00C01E5F" w:rsidRDefault="00DE2B24">
            <w:r>
              <w:t>No</w:t>
            </w:r>
          </w:p>
        </w:tc>
      </w:tr>
      <w:tr w:rsidR="00C01E5F" w14:paraId="24E05213" w14:textId="77777777" w:rsidTr="00DE2B24">
        <w:tc>
          <w:tcPr>
            <w:tcW w:w="2112" w:type="dxa"/>
          </w:tcPr>
          <w:p w14:paraId="6D3022EB" w14:textId="77777777" w:rsidR="00C01E5F" w:rsidRDefault="00DE2B24">
            <w:r>
              <w:t>Molecular Cancer Therapeutics</w:t>
            </w:r>
          </w:p>
        </w:tc>
        <w:tc>
          <w:tcPr>
            <w:tcW w:w="1166" w:type="dxa"/>
          </w:tcPr>
          <w:p w14:paraId="6AB881D6" w14:textId="77777777" w:rsidR="00C01E5F" w:rsidRDefault="00DE2B24">
            <w:r>
              <w:t>AACR</w:t>
            </w:r>
          </w:p>
        </w:tc>
        <w:tc>
          <w:tcPr>
            <w:tcW w:w="941" w:type="dxa"/>
          </w:tcPr>
          <w:p w14:paraId="4359E14F" w14:textId="77777777" w:rsidR="00C01E5F" w:rsidRDefault="00DE2B24">
            <w:r>
              <w:t>5.3</w:t>
            </w:r>
          </w:p>
        </w:tc>
        <w:tc>
          <w:tcPr>
            <w:tcW w:w="1028" w:type="dxa"/>
          </w:tcPr>
          <w:p w14:paraId="6A25631F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37588AC8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5AD0F16C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1CCAA31D" w14:textId="77777777" w:rsidR="00C01E5F" w:rsidRDefault="00DE2B24">
            <w:r>
              <w:t>Yes</w:t>
            </w:r>
          </w:p>
        </w:tc>
      </w:tr>
      <w:tr w:rsidR="00C01E5F" w14:paraId="283BB60C" w14:textId="77777777" w:rsidTr="00DE2B24">
        <w:tc>
          <w:tcPr>
            <w:tcW w:w="2112" w:type="dxa"/>
          </w:tcPr>
          <w:p w14:paraId="4CB961C4" w14:textId="77777777" w:rsidR="00C01E5F" w:rsidRDefault="00DE2B24">
            <w:r>
              <w:t>Cancer Cell International</w:t>
            </w:r>
          </w:p>
        </w:tc>
        <w:tc>
          <w:tcPr>
            <w:tcW w:w="1166" w:type="dxa"/>
          </w:tcPr>
          <w:p w14:paraId="7EE88540" w14:textId="77777777" w:rsidR="00C01E5F" w:rsidRDefault="00DE2B24">
            <w:r>
              <w:t>Springer Nature</w:t>
            </w:r>
          </w:p>
        </w:tc>
        <w:tc>
          <w:tcPr>
            <w:tcW w:w="941" w:type="dxa"/>
          </w:tcPr>
          <w:p w14:paraId="394CDB6A" w14:textId="77777777" w:rsidR="00C01E5F" w:rsidRDefault="00DE2B24">
            <w:r>
              <w:t>5.3</w:t>
            </w:r>
          </w:p>
        </w:tc>
        <w:tc>
          <w:tcPr>
            <w:tcW w:w="1028" w:type="dxa"/>
          </w:tcPr>
          <w:p w14:paraId="548A5264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59879AD9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424C4C7A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041EAF67" w14:textId="77777777" w:rsidR="00C01E5F" w:rsidRDefault="00DE2B24">
            <w:r>
              <w:t>No</w:t>
            </w:r>
          </w:p>
        </w:tc>
      </w:tr>
      <w:tr w:rsidR="00C01E5F" w14:paraId="48B47D3E" w14:textId="77777777" w:rsidTr="00DE2B24">
        <w:tc>
          <w:tcPr>
            <w:tcW w:w="2112" w:type="dxa"/>
          </w:tcPr>
          <w:p w14:paraId="15C3A39C" w14:textId="77777777" w:rsidR="00C01E5F" w:rsidRDefault="00DE2B24">
            <w:r>
              <w:t>JCO Precision Oncology</w:t>
            </w:r>
          </w:p>
        </w:tc>
        <w:tc>
          <w:tcPr>
            <w:tcW w:w="1166" w:type="dxa"/>
          </w:tcPr>
          <w:p w14:paraId="0D684276" w14:textId="77777777" w:rsidR="00C01E5F" w:rsidRDefault="00DE2B24">
            <w:r>
              <w:t>ASCO</w:t>
            </w:r>
          </w:p>
        </w:tc>
        <w:tc>
          <w:tcPr>
            <w:tcW w:w="941" w:type="dxa"/>
          </w:tcPr>
          <w:p w14:paraId="73CA517A" w14:textId="77777777" w:rsidR="00C01E5F" w:rsidRDefault="00DE2B24">
            <w:r>
              <w:t>5.3</w:t>
            </w:r>
          </w:p>
        </w:tc>
        <w:tc>
          <w:tcPr>
            <w:tcW w:w="1028" w:type="dxa"/>
          </w:tcPr>
          <w:p w14:paraId="33A4A065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4DAA0BE5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0F973BCB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7DD87EE" w14:textId="77777777" w:rsidR="00C01E5F" w:rsidRDefault="00DE2B24">
            <w:r>
              <w:t>Yes</w:t>
            </w:r>
          </w:p>
        </w:tc>
      </w:tr>
      <w:tr w:rsidR="00C01E5F" w14:paraId="3C6B26FB" w14:textId="77777777" w:rsidTr="00DE2B24">
        <w:tc>
          <w:tcPr>
            <w:tcW w:w="2112" w:type="dxa"/>
          </w:tcPr>
          <w:p w14:paraId="4F358DD0" w14:textId="77777777" w:rsidR="00C01E5F" w:rsidRDefault="00DE2B24">
            <w:r>
              <w:lastRenderedPageBreak/>
              <w:t>Lung Cancer: Targets and Therapy</w:t>
            </w:r>
          </w:p>
        </w:tc>
        <w:tc>
          <w:tcPr>
            <w:tcW w:w="1166" w:type="dxa"/>
          </w:tcPr>
          <w:p w14:paraId="548E39AE" w14:textId="77777777" w:rsidR="00C01E5F" w:rsidRDefault="00DE2B24">
            <w:r>
              <w:t>Dovepress</w:t>
            </w:r>
          </w:p>
        </w:tc>
        <w:tc>
          <w:tcPr>
            <w:tcW w:w="941" w:type="dxa"/>
          </w:tcPr>
          <w:p w14:paraId="6F47AF3C" w14:textId="77777777" w:rsidR="00C01E5F" w:rsidRDefault="00DE2B24">
            <w:r>
              <w:t>5.1</w:t>
            </w:r>
          </w:p>
        </w:tc>
        <w:tc>
          <w:tcPr>
            <w:tcW w:w="1028" w:type="dxa"/>
          </w:tcPr>
          <w:p w14:paraId="2C1A87A2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10D22EFE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A617148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3743BB09" w14:textId="77777777" w:rsidR="00C01E5F" w:rsidRDefault="00DE2B24">
            <w:r>
              <w:t>No</w:t>
            </w:r>
          </w:p>
        </w:tc>
      </w:tr>
      <w:tr w:rsidR="00C01E5F" w14:paraId="58EA6E1D" w14:textId="77777777" w:rsidTr="00DE2B24">
        <w:tc>
          <w:tcPr>
            <w:tcW w:w="2112" w:type="dxa"/>
          </w:tcPr>
          <w:p w14:paraId="75C3356F" w14:textId="77777777" w:rsidR="00C01E5F" w:rsidRDefault="00DE2B24">
            <w:r>
              <w:t>Molecular Oncology</w:t>
            </w:r>
          </w:p>
        </w:tc>
        <w:tc>
          <w:tcPr>
            <w:tcW w:w="1166" w:type="dxa"/>
          </w:tcPr>
          <w:p w14:paraId="5CE5E3C0" w14:textId="77777777" w:rsidR="00C01E5F" w:rsidRDefault="00DE2B24">
            <w:r>
              <w:t>Wiley</w:t>
            </w:r>
          </w:p>
        </w:tc>
        <w:tc>
          <w:tcPr>
            <w:tcW w:w="941" w:type="dxa"/>
          </w:tcPr>
          <w:p w14:paraId="7A5F2379" w14:textId="77777777" w:rsidR="00C01E5F" w:rsidRDefault="00DE2B24">
            <w:r>
              <w:t>5.0</w:t>
            </w:r>
          </w:p>
        </w:tc>
        <w:tc>
          <w:tcPr>
            <w:tcW w:w="1028" w:type="dxa"/>
          </w:tcPr>
          <w:p w14:paraId="2EE0DA49" w14:textId="77777777" w:rsidR="00C01E5F" w:rsidRDefault="00DE2B24">
            <w:r>
              <w:t>Yes</w:t>
            </w:r>
          </w:p>
        </w:tc>
        <w:tc>
          <w:tcPr>
            <w:tcW w:w="1101" w:type="dxa"/>
          </w:tcPr>
          <w:p w14:paraId="0322E9C8" w14:textId="77777777" w:rsidR="00C01E5F" w:rsidRDefault="00DE2B24">
            <w:r>
              <w:t>Yes</w:t>
            </w:r>
          </w:p>
        </w:tc>
        <w:tc>
          <w:tcPr>
            <w:tcW w:w="1205" w:type="dxa"/>
          </w:tcPr>
          <w:p w14:paraId="6D6F472A" w14:textId="77777777" w:rsidR="00C01E5F" w:rsidRDefault="00DE2B24">
            <w:r>
              <w:t>Yes</w:t>
            </w:r>
          </w:p>
        </w:tc>
        <w:tc>
          <w:tcPr>
            <w:tcW w:w="1303" w:type="dxa"/>
          </w:tcPr>
          <w:p w14:paraId="610A0839" w14:textId="77777777" w:rsidR="00C01E5F" w:rsidRDefault="00DE2B24">
            <w:r>
              <w:t>No</w:t>
            </w:r>
          </w:p>
        </w:tc>
      </w:tr>
    </w:tbl>
    <w:p w14:paraId="348F2E98" w14:textId="77777777" w:rsidR="00C01E5F" w:rsidRDefault="00DE2B24">
      <w:r>
        <w:t xml:space="preserve">Legend: Yes = </w:t>
      </w:r>
      <w:r>
        <w:t>explicitly stated in publicly available editorial policies; No = explicitly excluded; Not declared = absent or ambiguous after systematic review of publicly available documents.</w:t>
      </w:r>
    </w:p>
    <w:sectPr w:rsidR="00C01E5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01E5F"/>
    <w:rsid w:val="00CB0664"/>
    <w:rsid w:val="00DE2B2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7E752D"/>
  <w14:defaultImageDpi w14:val="300"/>
  <w15:docId w15:val="{A1ED6888-B5B2-494D-A5C8-A00988B7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o Filetti</cp:lastModifiedBy>
  <cp:revision>2</cp:revision>
  <dcterms:created xsi:type="dcterms:W3CDTF">2013-12-23T23:15:00Z</dcterms:created>
  <dcterms:modified xsi:type="dcterms:W3CDTF">2026-02-10T10:56:00Z</dcterms:modified>
  <cp:category/>
</cp:coreProperties>
</file>